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7831"/>
        <w:gridCol w:w="1421"/>
        <w:gridCol w:w="2505"/>
        <w:gridCol w:w="2201"/>
      </w:tblGrid>
      <w:tr w:rsidR="00B804A2" w:rsidRPr="00B804A2" w14:paraId="27F1E523" w14:textId="77777777" w:rsidTr="00B804A2">
        <w:trPr>
          <w:trHeight w:val="14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B02AA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upplementary Table 1 Factors associated with SCC in PD patients in univariate logistic regressions.</w:t>
            </w:r>
          </w:p>
        </w:tc>
      </w:tr>
      <w:tr w:rsidR="00B804A2" w:rsidRPr="00B804A2" w14:paraId="79B7C62B" w14:textId="77777777" w:rsidTr="00B804A2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03E18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AD20B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8DA19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3AC59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B804A2" w:rsidRPr="00B804A2" w14:paraId="53E95937" w14:textId="77777777" w:rsidTr="00B804A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A58EF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emographic fea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7F4C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627A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89F6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04A2" w:rsidRPr="00B804A2" w14:paraId="4517171F" w14:textId="77777777" w:rsidTr="00B804A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08253" w14:textId="77777777" w:rsidR="00B804A2" w:rsidRPr="00B804A2" w:rsidRDefault="00B804A2" w:rsidP="008A3CA8">
            <w:pPr>
              <w:widowControl/>
              <w:ind w:firstLineChars="100" w:firstLine="22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ge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80D9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BE60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-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55E6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4 </w:t>
            </w:r>
          </w:p>
        </w:tc>
      </w:tr>
      <w:tr w:rsidR="00B804A2" w:rsidRPr="00B804A2" w14:paraId="5116A690" w14:textId="77777777" w:rsidTr="00B804A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ECD71" w14:textId="77777777" w:rsidR="00B804A2" w:rsidRPr="00B804A2" w:rsidRDefault="00B804A2" w:rsidP="008A3CA8">
            <w:pPr>
              <w:widowControl/>
              <w:ind w:firstLineChars="100" w:firstLine="22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1EF8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15C4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-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DBD7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58 </w:t>
            </w:r>
          </w:p>
        </w:tc>
      </w:tr>
      <w:tr w:rsidR="00B804A2" w:rsidRPr="00B804A2" w14:paraId="19F24708" w14:textId="77777777" w:rsidTr="00B804A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0CBE2" w14:textId="34E16349" w:rsidR="00B804A2" w:rsidRPr="00B804A2" w:rsidRDefault="00B804A2" w:rsidP="008A3CA8">
            <w:pPr>
              <w:widowControl/>
              <w:ind w:firstLineChars="100" w:firstLine="22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Age </w:t>
            </w:r>
            <w:r w:rsidR="0008367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t</w:t>
            </w:r>
            <w:r w:rsidRPr="00B804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onset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9AAE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EF8A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-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2AF2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8 </w:t>
            </w:r>
          </w:p>
        </w:tc>
      </w:tr>
      <w:tr w:rsidR="00B804A2" w:rsidRPr="00B804A2" w14:paraId="11B28173" w14:textId="77777777" w:rsidTr="00B804A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BAB76" w14:textId="77777777" w:rsidR="00B804A2" w:rsidRPr="00B804A2" w:rsidRDefault="00B804A2" w:rsidP="008A3CA8">
            <w:pPr>
              <w:widowControl/>
              <w:ind w:firstLineChars="100" w:firstLine="22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Disease duration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B87E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7F88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-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625E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7 </w:t>
            </w:r>
          </w:p>
        </w:tc>
      </w:tr>
      <w:tr w:rsidR="00B804A2" w:rsidRPr="00B804A2" w14:paraId="2667B4E5" w14:textId="77777777" w:rsidTr="00B804A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CCF54" w14:textId="77777777" w:rsidR="00B804A2" w:rsidRPr="00B804A2" w:rsidRDefault="00B804A2" w:rsidP="008A3CA8">
            <w:pPr>
              <w:widowControl/>
              <w:ind w:firstLineChars="100" w:firstLine="22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Education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85FB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DE6D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-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D92E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1 </w:t>
            </w:r>
          </w:p>
        </w:tc>
      </w:tr>
      <w:tr w:rsidR="00B804A2" w:rsidRPr="00B804A2" w14:paraId="48C31BA2" w14:textId="77777777" w:rsidTr="00B804A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38057" w14:textId="77777777" w:rsidR="00B804A2" w:rsidRPr="00B804A2" w:rsidRDefault="00B804A2" w:rsidP="008A3CA8">
            <w:pPr>
              <w:widowControl/>
              <w:ind w:firstLineChars="100" w:firstLine="22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MDS-UPDRS </w:t>
            </w:r>
            <w:r w:rsidRPr="00B804A2">
              <w:rPr>
                <w:rFonts w:ascii="宋体" w:eastAsia="宋体" w:hAnsi="宋体" w:cs="Times New Roman" w:hint="eastAsia"/>
                <w:b/>
                <w:bCs/>
                <w:kern w:val="0"/>
                <w:sz w:val="22"/>
              </w:rPr>
              <w:t>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90EC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AFBB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9ED5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B804A2" w:rsidRPr="00B804A2" w14:paraId="54CCE3C5" w14:textId="77777777" w:rsidTr="00B804A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7EFEB" w14:textId="77777777" w:rsidR="00B804A2" w:rsidRPr="00B804A2" w:rsidRDefault="00B804A2" w:rsidP="008A3CA8">
            <w:pPr>
              <w:widowControl/>
              <w:ind w:firstLineChars="100" w:firstLine="22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H&amp;Y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CA96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A985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-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304D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B804A2" w:rsidRPr="00B804A2" w14:paraId="4F015782" w14:textId="77777777" w:rsidTr="00B804A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AE8B0" w14:textId="77777777" w:rsidR="00B804A2" w:rsidRPr="00B804A2" w:rsidRDefault="00B804A2" w:rsidP="008A3CA8">
            <w:pPr>
              <w:widowControl/>
              <w:ind w:firstLineChars="100" w:firstLine="22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85E5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99DB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-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1D2F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5 </w:t>
            </w:r>
          </w:p>
        </w:tc>
      </w:tr>
      <w:tr w:rsidR="00B804A2" w:rsidRPr="00B804A2" w14:paraId="1FBBA5C3" w14:textId="77777777" w:rsidTr="00B804A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7025A" w14:textId="77777777" w:rsidR="00B804A2" w:rsidRPr="00B804A2" w:rsidRDefault="00B804A2" w:rsidP="008A3CA8">
            <w:pPr>
              <w:widowControl/>
              <w:ind w:firstLineChars="100" w:firstLine="22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EE4B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848C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-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B0E9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74 </w:t>
            </w:r>
          </w:p>
        </w:tc>
      </w:tr>
      <w:tr w:rsidR="00B804A2" w:rsidRPr="00B804A2" w14:paraId="51E05F85" w14:textId="77777777" w:rsidTr="00B804A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2F421" w14:textId="77777777" w:rsidR="00B804A2" w:rsidRPr="00B804A2" w:rsidRDefault="00B804A2" w:rsidP="008A3CA8">
            <w:pPr>
              <w:widowControl/>
              <w:ind w:firstLineChars="100" w:firstLine="22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86B8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124A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-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8BBB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</w:tr>
      <w:tr w:rsidR="00B804A2" w:rsidRPr="00B804A2" w14:paraId="743FB75F" w14:textId="77777777" w:rsidTr="00B804A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D624F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on-motor sym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473E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E77F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C209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04A2" w:rsidRPr="00B804A2" w14:paraId="467DE650" w14:textId="77777777" w:rsidTr="00B804A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AAB20" w14:textId="77777777" w:rsidR="00B804A2" w:rsidRPr="00B804A2" w:rsidRDefault="00B804A2" w:rsidP="008A3CA8">
            <w:pPr>
              <w:widowControl/>
              <w:ind w:firstLineChars="100" w:firstLine="22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o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CEF4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48CD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-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91FF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宋体" w:eastAsia="宋体" w:hAnsi="宋体" w:cs="Times New Roman" w:hint="eastAsia"/>
                <w:kern w:val="0"/>
                <w:sz w:val="22"/>
              </w:rPr>
              <w:t>＜</w:t>
            </w:r>
            <w:r w:rsidRPr="00B804A2">
              <w:rPr>
                <w:rFonts w:ascii="Times New Roman" w:eastAsia="宋体" w:hAnsi="Times New Roman" w:cs="Times New Roman"/>
                <w:kern w:val="0"/>
                <w:sz w:val="22"/>
              </w:rPr>
              <w:t>0.001</w:t>
            </w:r>
          </w:p>
        </w:tc>
      </w:tr>
      <w:tr w:rsidR="00B804A2" w:rsidRPr="00B804A2" w14:paraId="5B8A66F5" w14:textId="77777777" w:rsidTr="00B804A2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95C82" w14:textId="77777777" w:rsidR="00B804A2" w:rsidRPr="00B804A2" w:rsidRDefault="00B804A2" w:rsidP="008A3CA8">
            <w:pPr>
              <w:widowControl/>
              <w:ind w:firstLineChars="200" w:firstLine="442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Visuospatial/executive abil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D214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FD7D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9567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9</w:t>
            </w:r>
          </w:p>
        </w:tc>
      </w:tr>
      <w:tr w:rsidR="00B804A2" w:rsidRPr="00B804A2" w14:paraId="4BD1633A" w14:textId="77777777" w:rsidTr="00B804A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CBD56" w14:textId="77777777" w:rsidR="00B804A2" w:rsidRPr="00B804A2" w:rsidRDefault="00B804A2" w:rsidP="008A3CA8">
            <w:pPr>
              <w:widowControl/>
              <w:ind w:firstLineChars="200" w:firstLine="442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a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8182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15F7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-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985A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99 </w:t>
            </w:r>
          </w:p>
        </w:tc>
      </w:tr>
      <w:tr w:rsidR="00B804A2" w:rsidRPr="00B804A2" w14:paraId="1AC8A42B" w14:textId="77777777" w:rsidTr="00B804A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87A32" w14:textId="77777777" w:rsidR="00B804A2" w:rsidRPr="00B804A2" w:rsidRDefault="00B804A2" w:rsidP="008A3CA8">
            <w:pPr>
              <w:widowControl/>
              <w:ind w:firstLineChars="200" w:firstLine="442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t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9DA4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6F61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84B4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8 </w:t>
            </w:r>
          </w:p>
        </w:tc>
      </w:tr>
      <w:tr w:rsidR="00B804A2" w:rsidRPr="00B804A2" w14:paraId="1F231D9F" w14:textId="77777777" w:rsidTr="00B804A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EBC22" w14:textId="77777777" w:rsidR="00B804A2" w:rsidRPr="00B804A2" w:rsidRDefault="00B804A2" w:rsidP="008A3CA8">
            <w:pPr>
              <w:widowControl/>
              <w:ind w:firstLineChars="200" w:firstLine="442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angu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3084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1713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-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1143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7 </w:t>
            </w:r>
          </w:p>
        </w:tc>
      </w:tr>
      <w:tr w:rsidR="00B804A2" w:rsidRPr="00B804A2" w14:paraId="45A4DE6E" w14:textId="77777777" w:rsidTr="00B804A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40DFE" w14:textId="77777777" w:rsidR="00B804A2" w:rsidRPr="00B804A2" w:rsidRDefault="00B804A2" w:rsidP="008A3CA8">
            <w:pPr>
              <w:widowControl/>
              <w:ind w:firstLineChars="200" w:firstLine="442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bst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89B6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ED0D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-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CEB6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88 </w:t>
            </w:r>
          </w:p>
        </w:tc>
      </w:tr>
      <w:tr w:rsidR="00B804A2" w:rsidRPr="00B804A2" w14:paraId="0FCB8434" w14:textId="77777777" w:rsidTr="00B804A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5F248" w14:textId="77777777" w:rsidR="00B804A2" w:rsidRPr="00B804A2" w:rsidRDefault="00B804A2" w:rsidP="008A3CA8">
            <w:pPr>
              <w:widowControl/>
              <w:ind w:firstLineChars="200" w:firstLine="442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A991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11B8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-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84DA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B804A2" w:rsidRPr="00B804A2" w14:paraId="1A408F66" w14:textId="77777777" w:rsidTr="00B804A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B6CAD" w14:textId="77777777" w:rsidR="00B804A2" w:rsidRPr="00B804A2" w:rsidRDefault="00B804A2" w:rsidP="008A3CA8">
            <w:pPr>
              <w:widowControl/>
              <w:ind w:firstLineChars="200" w:firstLine="442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rienta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DBA7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4EFD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-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1807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1 </w:t>
            </w:r>
          </w:p>
        </w:tc>
      </w:tr>
      <w:tr w:rsidR="00B804A2" w:rsidRPr="00B804A2" w14:paraId="18364872" w14:textId="77777777" w:rsidTr="00B804A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A0124" w14:textId="77777777" w:rsidR="00B804A2" w:rsidRPr="00B804A2" w:rsidRDefault="00B804A2" w:rsidP="008A3CA8">
            <w:pPr>
              <w:widowControl/>
              <w:ind w:firstLineChars="100" w:firstLine="22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lastRenderedPageBreak/>
              <w:t>F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87B0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3AF6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-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C8E9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宋体" w:eastAsia="宋体" w:hAnsi="宋体" w:cs="Times New Roman" w:hint="eastAsia"/>
                <w:kern w:val="0"/>
                <w:sz w:val="22"/>
              </w:rPr>
              <w:t>＜</w:t>
            </w:r>
            <w:r w:rsidRPr="00B804A2">
              <w:rPr>
                <w:rFonts w:ascii="Times New Roman" w:eastAsia="宋体" w:hAnsi="Times New Roman" w:cs="Times New Roman"/>
                <w:kern w:val="0"/>
                <w:sz w:val="22"/>
              </w:rPr>
              <w:t>0.001</w:t>
            </w:r>
          </w:p>
        </w:tc>
      </w:tr>
      <w:tr w:rsidR="00B804A2" w:rsidRPr="00B804A2" w14:paraId="6F8DBDCD" w14:textId="77777777" w:rsidTr="00B804A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600EC" w14:textId="77777777" w:rsidR="00B804A2" w:rsidRPr="00B804A2" w:rsidRDefault="00B804A2" w:rsidP="008A3CA8">
            <w:pPr>
              <w:widowControl/>
              <w:ind w:firstLineChars="100" w:firstLine="22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DSS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50D3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887D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-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1B72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宋体" w:eastAsia="宋体" w:hAnsi="宋体" w:cs="Times New Roman" w:hint="eastAsia"/>
                <w:kern w:val="0"/>
                <w:sz w:val="22"/>
              </w:rPr>
              <w:t>＜</w:t>
            </w:r>
            <w:r w:rsidRPr="00B804A2">
              <w:rPr>
                <w:rFonts w:ascii="Times New Roman" w:eastAsia="宋体" w:hAnsi="Times New Roman" w:cs="Times New Roman"/>
                <w:kern w:val="0"/>
                <w:sz w:val="22"/>
              </w:rPr>
              <w:t>0.001</w:t>
            </w:r>
          </w:p>
        </w:tc>
      </w:tr>
      <w:tr w:rsidR="00B804A2" w:rsidRPr="00B804A2" w14:paraId="5A1541BE" w14:textId="77777777" w:rsidTr="00B804A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75610" w14:textId="77777777" w:rsidR="00B804A2" w:rsidRPr="00B804A2" w:rsidRDefault="00B804A2" w:rsidP="008A3CA8">
            <w:pPr>
              <w:widowControl/>
              <w:ind w:firstLineChars="100" w:firstLine="22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R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6F91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D9A8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-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BC8E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56 </w:t>
            </w:r>
          </w:p>
        </w:tc>
      </w:tr>
      <w:tr w:rsidR="00B804A2" w:rsidRPr="00B804A2" w14:paraId="084EC43F" w14:textId="77777777" w:rsidTr="00B804A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7EBAA" w14:textId="77777777" w:rsidR="00B804A2" w:rsidRPr="00B804A2" w:rsidRDefault="00B804A2" w:rsidP="008A3CA8">
            <w:pPr>
              <w:widowControl/>
              <w:ind w:firstLineChars="100" w:firstLine="22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CA34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E0AB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-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C74D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宋体" w:eastAsia="宋体" w:hAnsi="宋体" w:cs="Times New Roman" w:hint="eastAsia"/>
                <w:kern w:val="0"/>
                <w:sz w:val="22"/>
              </w:rPr>
              <w:t>＜</w:t>
            </w:r>
            <w:r w:rsidRPr="00B804A2">
              <w:rPr>
                <w:rFonts w:ascii="Times New Roman" w:eastAsia="宋体" w:hAnsi="Times New Roman" w:cs="Times New Roman"/>
                <w:kern w:val="0"/>
                <w:sz w:val="22"/>
              </w:rPr>
              <w:t>0.001</w:t>
            </w:r>
          </w:p>
        </w:tc>
      </w:tr>
      <w:tr w:rsidR="00B804A2" w:rsidRPr="00B804A2" w14:paraId="5A334AE2" w14:textId="77777777" w:rsidTr="00B804A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B4E3F" w14:textId="77777777" w:rsidR="00B804A2" w:rsidRPr="00B804A2" w:rsidRDefault="00B804A2" w:rsidP="008A3CA8">
            <w:pPr>
              <w:widowControl/>
              <w:ind w:firstLineChars="100" w:firstLine="22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HA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AAEB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BFA7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-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520B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宋体" w:eastAsia="宋体" w:hAnsi="宋体" w:cs="Times New Roman" w:hint="eastAsia"/>
                <w:kern w:val="0"/>
                <w:sz w:val="22"/>
              </w:rPr>
              <w:t>＜</w:t>
            </w:r>
            <w:r w:rsidRPr="00B804A2">
              <w:rPr>
                <w:rFonts w:ascii="Times New Roman" w:eastAsia="宋体" w:hAnsi="Times New Roman" w:cs="Times New Roman"/>
                <w:kern w:val="0"/>
                <w:sz w:val="22"/>
              </w:rPr>
              <w:t>0.001</w:t>
            </w:r>
          </w:p>
        </w:tc>
      </w:tr>
      <w:tr w:rsidR="00B804A2" w:rsidRPr="00B804A2" w14:paraId="72628AB3" w14:textId="77777777" w:rsidTr="00B804A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CA69A" w14:textId="77777777" w:rsidR="00B804A2" w:rsidRPr="00B804A2" w:rsidRDefault="00B804A2" w:rsidP="008A3CA8">
            <w:pPr>
              <w:widowControl/>
              <w:ind w:firstLineChars="100" w:firstLine="22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H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4E5E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3FB2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-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5771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宋体" w:eastAsia="宋体" w:hAnsi="宋体" w:cs="Times New Roman" w:hint="eastAsia"/>
                <w:kern w:val="0"/>
                <w:sz w:val="22"/>
              </w:rPr>
              <w:t>＜</w:t>
            </w:r>
            <w:r w:rsidRPr="00B804A2">
              <w:rPr>
                <w:rFonts w:ascii="Times New Roman" w:eastAsia="宋体" w:hAnsi="Times New Roman" w:cs="Times New Roman"/>
                <w:kern w:val="0"/>
                <w:sz w:val="22"/>
              </w:rPr>
              <w:t>0.001</w:t>
            </w:r>
          </w:p>
        </w:tc>
      </w:tr>
      <w:tr w:rsidR="00B804A2" w:rsidRPr="00B804A2" w14:paraId="559E6831" w14:textId="77777777" w:rsidTr="00B804A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FF095" w14:textId="77777777" w:rsidR="00B804A2" w:rsidRPr="00B804A2" w:rsidRDefault="00B804A2" w:rsidP="008A3CA8">
            <w:pPr>
              <w:widowControl/>
              <w:ind w:firstLineChars="100" w:firstLine="22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7232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E1DA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-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1B12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7 </w:t>
            </w:r>
          </w:p>
        </w:tc>
      </w:tr>
      <w:tr w:rsidR="00B804A2" w:rsidRPr="00B804A2" w14:paraId="054E7AD0" w14:textId="77777777" w:rsidTr="00B804A2">
        <w:trPr>
          <w:trHeight w:val="6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0FF3CC" w14:textId="77777777" w:rsidR="00B804A2" w:rsidRPr="00B804A2" w:rsidRDefault="00B804A2" w:rsidP="008A3CA8">
            <w:pPr>
              <w:widowControl/>
              <w:ind w:firstLineChars="100" w:firstLine="22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Orthostatic hypo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8A457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55F2B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-4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0CBFC" w14:textId="77777777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1 </w:t>
            </w:r>
          </w:p>
        </w:tc>
      </w:tr>
      <w:tr w:rsidR="00B804A2" w:rsidRPr="00B804A2" w14:paraId="1B191D37" w14:textId="77777777" w:rsidTr="00B804A2">
        <w:trPr>
          <w:trHeight w:val="3030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A1F22" w14:textId="42C2F85A" w:rsidR="00B804A2" w:rsidRPr="00B804A2" w:rsidRDefault="00B804A2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: Parkinson's disease. SCC: subjective cognitive complaints. H&amp;Y stage: Hoehn and Yahr stage. MDS-UPDRS-</w:t>
            </w:r>
            <w:r w:rsidRPr="00B804A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Ⅲ</w:t>
            </w:r>
            <w:r w:rsidRPr="00B804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: Movement Disorder Society Unified Parkinson’s Disease Rating Scale part III. BMI: body mass index. MoCA: Montreal Cognitive Assessment. HAMD: Hamilton Depression Rating Scale. HAMA: Hamilton Anxiety Rating Scale. FSS: Fatigue Severity Scale. LARS: Lille Apathy Rating Scale.PDSS-2:  Parkinson's Disease Sleep Scale 2nd version. EDS: Excessive daytime sleepiness. RBD: rapid eye movement sleep behavior disorder. BMI: body mass index.</w:t>
            </w:r>
          </w:p>
        </w:tc>
      </w:tr>
    </w:tbl>
    <w:p w14:paraId="2D8293DC" w14:textId="77777777" w:rsidR="00286E26" w:rsidRDefault="00286E26" w:rsidP="008A3CA8"/>
    <w:p w14:paraId="0FB97C71" w14:textId="77777777" w:rsidR="00B671F8" w:rsidRDefault="00B671F8">
      <w: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556"/>
        <w:gridCol w:w="2006"/>
        <w:gridCol w:w="3539"/>
        <w:gridCol w:w="3048"/>
      </w:tblGrid>
      <w:tr w:rsidR="0087398D" w:rsidRPr="0087398D" w14:paraId="13384CAD" w14:textId="77777777" w:rsidTr="0087398D">
        <w:trPr>
          <w:trHeight w:val="96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F2057" w14:textId="3FFE0959" w:rsidR="0087398D" w:rsidRPr="0087398D" w:rsidRDefault="0087398D" w:rsidP="008A3CA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39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Supplementary Table 2 Correlative clinical factors of SCC in PD patients.</w:t>
            </w:r>
          </w:p>
        </w:tc>
      </w:tr>
      <w:tr w:rsidR="0087398D" w:rsidRPr="0087398D" w14:paraId="133D24B8" w14:textId="77777777" w:rsidTr="0087398D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23C9F" w14:textId="77777777" w:rsidR="0087398D" w:rsidRPr="0087398D" w:rsidRDefault="0087398D" w:rsidP="008A3CA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87398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C8D4F" w14:textId="77777777" w:rsidR="0087398D" w:rsidRPr="0087398D" w:rsidRDefault="0087398D" w:rsidP="008A3CA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39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5D8C2" w14:textId="77777777" w:rsidR="0087398D" w:rsidRPr="0087398D" w:rsidRDefault="0087398D" w:rsidP="008A3CA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39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941C5" w14:textId="77777777" w:rsidR="0087398D" w:rsidRPr="0087398D" w:rsidRDefault="0087398D" w:rsidP="008A3CA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39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87398D" w:rsidRPr="0087398D" w14:paraId="1A677453" w14:textId="77777777" w:rsidTr="0087398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6DF4" w14:textId="77777777" w:rsidR="0087398D" w:rsidRPr="0087398D" w:rsidRDefault="0087398D" w:rsidP="008A3CA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87398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EB95" w14:textId="77777777" w:rsidR="0087398D" w:rsidRPr="0087398D" w:rsidRDefault="0087398D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9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609D" w14:textId="77777777" w:rsidR="0087398D" w:rsidRPr="0087398D" w:rsidRDefault="0087398D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9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2453" w14:textId="77777777" w:rsidR="0087398D" w:rsidRPr="0087398D" w:rsidRDefault="0087398D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9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  <w:tr w:rsidR="0087398D" w:rsidRPr="0087398D" w14:paraId="5FC26345" w14:textId="77777777" w:rsidTr="0087398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4469" w14:textId="61076652" w:rsidR="0087398D" w:rsidRPr="0087398D" w:rsidRDefault="00083672" w:rsidP="008A3CA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ge at</w:t>
            </w:r>
            <w:bookmarkStart w:id="0" w:name="_GoBack"/>
            <w:bookmarkEnd w:id="0"/>
            <w:r w:rsidR="0087398D" w:rsidRPr="0087398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22B8" w14:textId="77777777" w:rsidR="0087398D" w:rsidRPr="0087398D" w:rsidRDefault="0087398D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9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DDFC" w14:textId="77777777" w:rsidR="0087398D" w:rsidRPr="0087398D" w:rsidRDefault="0087398D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9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-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F107" w14:textId="77777777" w:rsidR="0087398D" w:rsidRPr="0087398D" w:rsidRDefault="0087398D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9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</w:t>
            </w:r>
          </w:p>
        </w:tc>
      </w:tr>
      <w:tr w:rsidR="0087398D" w:rsidRPr="0087398D" w14:paraId="51D96DB7" w14:textId="77777777" w:rsidTr="0087398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4414" w14:textId="77777777" w:rsidR="0087398D" w:rsidRPr="0087398D" w:rsidRDefault="0087398D" w:rsidP="008A3CA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87398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9053" w14:textId="77777777" w:rsidR="0087398D" w:rsidRPr="0087398D" w:rsidRDefault="0087398D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9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B0EC" w14:textId="77777777" w:rsidR="0087398D" w:rsidRPr="0087398D" w:rsidRDefault="0087398D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9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-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0F72" w14:textId="77777777" w:rsidR="0087398D" w:rsidRPr="0087398D" w:rsidRDefault="0087398D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9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87398D" w:rsidRPr="0087398D" w14:paraId="560FA3DD" w14:textId="77777777" w:rsidTr="0087398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F580" w14:textId="77777777" w:rsidR="0087398D" w:rsidRPr="0087398D" w:rsidRDefault="0087398D" w:rsidP="008A3CA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87398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F82F" w14:textId="77777777" w:rsidR="0087398D" w:rsidRPr="0087398D" w:rsidRDefault="0087398D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9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DDE5" w14:textId="77777777" w:rsidR="0087398D" w:rsidRPr="0087398D" w:rsidRDefault="0087398D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9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-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6438" w14:textId="77777777" w:rsidR="0087398D" w:rsidRPr="0087398D" w:rsidRDefault="0087398D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9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</w:t>
            </w:r>
          </w:p>
        </w:tc>
      </w:tr>
      <w:tr w:rsidR="0087398D" w:rsidRPr="0087398D" w14:paraId="02587C71" w14:textId="77777777" w:rsidTr="0087398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483A" w14:textId="77777777" w:rsidR="0087398D" w:rsidRPr="0087398D" w:rsidRDefault="0087398D" w:rsidP="008A3CA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87398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HA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A4FA" w14:textId="77777777" w:rsidR="0087398D" w:rsidRPr="0087398D" w:rsidRDefault="0087398D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9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BE5E" w14:textId="77777777" w:rsidR="0087398D" w:rsidRPr="0087398D" w:rsidRDefault="0087398D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9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-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1B28" w14:textId="77777777" w:rsidR="0087398D" w:rsidRPr="0087398D" w:rsidRDefault="0087398D" w:rsidP="008A3C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9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7398D" w:rsidRPr="0087398D" w14:paraId="0847161F" w14:textId="77777777" w:rsidTr="0087398D">
        <w:trPr>
          <w:trHeight w:val="1750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AA34A" w14:textId="274484BC" w:rsidR="0087398D" w:rsidRPr="0087398D" w:rsidRDefault="0087398D" w:rsidP="00471E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39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: Parkinson's disease. SCC: subjective cognitive complaints.  HAMD: Hamilton Depression Rating Scale.  LARS: Lille Apathy Rating Scale.</w:t>
            </w:r>
            <w:r w:rsidR="00EB269A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2A284B46" w14:textId="77777777" w:rsidR="00C659F7" w:rsidRPr="00C659F7" w:rsidRDefault="00C659F7" w:rsidP="002111FE">
      <w:pP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</w:p>
    <w:sectPr w:rsidR="00C659F7" w:rsidRPr="00C659F7" w:rsidSect="00E21DE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08B1A1" w16cex:dateUtc="2021-10-06T15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8A1FD5F" w16cid:durableId="2508B1A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A9B824" w14:textId="77777777" w:rsidR="00792115" w:rsidRDefault="00792115" w:rsidP="003E4FB3">
      <w:r>
        <w:separator/>
      </w:r>
    </w:p>
  </w:endnote>
  <w:endnote w:type="continuationSeparator" w:id="0">
    <w:p w14:paraId="6F011CD3" w14:textId="77777777" w:rsidR="00792115" w:rsidRDefault="00792115" w:rsidP="003E4F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8EA57E" w14:textId="77777777" w:rsidR="00792115" w:rsidRDefault="00792115" w:rsidP="003E4FB3">
      <w:r>
        <w:separator/>
      </w:r>
    </w:p>
  </w:footnote>
  <w:footnote w:type="continuationSeparator" w:id="0">
    <w:p w14:paraId="1C8B7138" w14:textId="77777777" w:rsidR="00792115" w:rsidRDefault="00792115" w:rsidP="003E4F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0NLE0NrI0NbewNDRU0lEKTi0uzszPAykwrgUAjtDepSwAAAA="/>
  </w:docVars>
  <w:rsids>
    <w:rsidRoot w:val="00286E26"/>
    <w:rsid w:val="00006B69"/>
    <w:rsid w:val="00020667"/>
    <w:rsid w:val="00083672"/>
    <w:rsid w:val="000B6560"/>
    <w:rsid w:val="000C372A"/>
    <w:rsid w:val="001078C2"/>
    <w:rsid w:val="00194664"/>
    <w:rsid w:val="002111FE"/>
    <w:rsid w:val="00286E26"/>
    <w:rsid w:val="002C69B3"/>
    <w:rsid w:val="00345536"/>
    <w:rsid w:val="003E4FB3"/>
    <w:rsid w:val="00471EC9"/>
    <w:rsid w:val="005E3BA6"/>
    <w:rsid w:val="00792115"/>
    <w:rsid w:val="0087398D"/>
    <w:rsid w:val="00887C1E"/>
    <w:rsid w:val="008A3CA8"/>
    <w:rsid w:val="00994127"/>
    <w:rsid w:val="00A5111A"/>
    <w:rsid w:val="00A66335"/>
    <w:rsid w:val="00B671F8"/>
    <w:rsid w:val="00B804A2"/>
    <w:rsid w:val="00C659F7"/>
    <w:rsid w:val="00C87361"/>
    <w:rsid w:val="00CA563D"/>
    <w:rsid w:val="00D624C0"/>
    <w:rsid w:val="00DF4A2B"/>
    <w:rsid w:val="00E12718"/>
    <w:rsid w:val="00E21DE6"/>
    <w:rsid w:val="00EB269A"/>
    <w:rsid w:val="00F57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5499FF"/>
  <w15:chartTrackingRefBased/>
  <w15:docId w15:val="{A2B2027F-F79C-4AB8-A462-E2ADF6209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4F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4F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4F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4FB3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B671F8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B671F8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B671F8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B671F8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B671F8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DF4A2B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DF4A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74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2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8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298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19</cp:revision>
  <dcterms:created xsi:type="dcterms:W3CDTF">2021-06-02T13:35:00Z</dcterms:created>
  <dcterms:modified xsi:type="dcterms:W3CDTF">2021-10-13T06:41:00Z</dcterms:modified>
</cp:coreProperties>
</file>